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BE5F7" w14:textId="77777777" w:rsidR="002F34BB" w:rsidRPr="00984FD6" w:rsidRDefault="002F34BB" w:rsidP="002F34BB">
      <w:pPr>
        <w:rPr>
          <w:rFonts w:ascii="Times New Roman" w:hAnsi="Times New Roman"/>
          <w:b/>
          <w:bCs/>
        </w:rPr>
      </w:pPr>
      <w:r w:rsidRPr="00984FD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00984FD6">
        <w:rPr>
          <w:rFonts w:ascii="Times New Roman" w:hAnsi="Times New Roman"/>
          <w:b/>
          <w:bCs/>
        </w:rPr>
        <w:t xml:space="preserve"> Table. Infectivity of human patient samples and primary passage of human patient samples in cultured cells.</w:t>
      </w:r>
    </w:p>
    <w:p w14:paraId="55720E92" w14:textId="77777777" w:rsidR="002F34BB" w:rsidRDefault="002F34BB" w:rsidP="002F34BB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1"/>
        <w:gridCol w:w="1883"/>
        <w:gridCol w:w="2183"/>
        <w:gridCol w:w="2015"/>
        <w:gridCol w:w="2028"/>
      </w:tblGrid>
      <w:tr w:rsidR="002F34BB" w:rsidRPr="00984FD6" w14:paraId="19A9F460" w14:textId="77777777" w:rsidTr="008B11F4">
        <w:trPr>
          <w:trHeight w:val="512"/>
        </w:trPr>
        <w:tc>
          <w:tcPr>
            <w:tcW w:w="1251" w:type="dxa"/>
            <w:tcBorders>
              <w:top w:val="single" w:sz="18" w:space="0" w:color="000000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3A5C8B7" w14:textId="77777777" w:rsidR="002F34BB" w:rsidRPr="00984FD6" w:rsidRDefault="002F34B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Cell Line</w:t>
            </w:r>
          </w:p>
        </w:tc>
        <w:tc>
          <w:tcPr>
            <w:tcW w:w="1883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A11C781" w14:textId="77777777" w:rsidR="002F34BB" w:rsidRPr="00984FD6" w:rsidRDefault="002F34B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C2</w:t>
            </w:r>
          </w:p>
        </w:tc>
        <w:tc>
          <w:tcPr>
            <w:tcW w:w="2183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71F9473" w14:textId="77777777" w:rsidR="002F34BB" w:rsidRPr="00984FD6" w:rsidRDefault="002F34B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MSA16</w:t>
            </w:r>
          </w:p>
        </w:tc>
        <w:tc>
          <w:tcPr>
            <w:tcW w:w="2015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8EF1E5" w14:textId="77777777" w:rsidR="002F34BB" w:rsidRPr="00984FD6" w:rsidRDefault="002F34B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Passaged control</w:t>
            </w:r>
          </w:p>
        </w:tc>
        <w:tc>
          <w:tcPr>
            <w:tcW w:w="2028" w:type="dxa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3E2AA3F" w14:textId="77777777" w:rsidR="002F34BB" w:rsidRPr="00984FD6" w:rsidRDefault="002F34BB" w:rsidP="008B11F4">
            <w:pPr>
              <w:jc w:val="center"/>
              <w:rPr>
                <w:rFonts w:eastAsiaTheme="minorEastAsia"/>
                <w:b/>
                <w:bCs/>
                <w:lang w:eastAsia="ja-JP"/>
              </w:rPr>
            </w:pPr>
            <w:r w:rsidRPr="00984FD6">
              <w:rPr>
                <w:rFonts w:eastAsiaTheme="minorEastAsia"/>
                <w:b/>
                <w:bCs/>
                <w:lang w:eastAsia="ja-JP"/>
              </w:rPr>
              <w:t>Passaged MSA</w:t>
            </w:r>
          </w:p>
        </w:tc>
      </w:tr>
      <w:tr w:rsidR="002F34BB" w:rsidRPr="00984FD6" w14:paraId="6B0F7449" w14:textId="77777777" w:rsidTr="008B11F4">
        <w:tc>
          <w:tcPr>
            <w:tcW w:w="1251" w:type="dxa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2810D746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30G</w:t>
            </w:r>
          </w:p>
        </w:tc>
        <w:tc>
          <w:tcPr>
            <w:tcW w:w="188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91F6E73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4 ± 0.2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5DCF956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8 ± 3.7</w:t>
            </w:r>
          </w:p>
        </w:tc>
        <w:tc>
          <w:tcPr>
            <w:tcW w:w="201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9561D9F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0 ± 0.8</w:t>
            </w:r>
          </w:p>
        </w:tc>
        <w:tc>
          <w:tcPr>
            <w:tcW w:w="2028" w:type="dxa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14:paraId="77BB649B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6 ± 1.5</w:t>
            </w:r>
          </w:p>
        </w:tc>
      </w:tr>
      <w:tr w:rsidR="002F34BB" w:rsidRPr="00984FD6" w14:paraId="3AD9C741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4AECF69A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E46K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FBD42F0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2 ± 0.2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ABDFEF4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6 ± 0.3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EAA399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3 ± 0.4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1592C69A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0 ± 0.3</w:t>
            </w:r>
          </w:p>
        </w:tc>
      </w:tr>
      <w:tr w:rsidR="002F34BB" w:rsidRPr="00984FD6" w14:paraId="0CE4248F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4FBDE320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K80E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2BF2CA6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0 ± 0.0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B20B6F8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0 ± 0.0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11819B0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0.0 </w:t>
            </w:r>
            <w:bookmarkStart w:id="0" w:name="OLE_LINK5"/>
            <w:r>
              <w:rPr>
                <w:rFonts w:eastAsiaTheme="minorEastAsia"/>
                <w:lang w:eastAsia="ja-JP"/>
              </w:rPr>
              <w:t>±</w:t>
            </w:r>
            <w:bookmarkEnd w:id="0"/>
            <w:r>
              <w:rPr>
                <w:rFonts w:eastAsiaTheme="minorEastAsia"/>
                <w:lang w:eastAsia="ja-JP"/>
              </w:rPr>
              <w:t xml:space="preserve"> 0.0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449E6DB9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1 ± 0.3</w:t>
            </w:r>
          </w:p>
        </w:tc>
      </w:tr>
      <w:tr w:rsidR="002F34BB" w:rsidRPr="00984FD6" w14:paraId="3008E5D8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275B26F7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G51D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F2A13A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7 ± 0.6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D20238E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4.9 ± 3.5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00F799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1.3 ± 0.7 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1127698C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1 ± 0.5</w:t>
            </w:r>
          </w:p>
        </w:tc>
      </w:tr>
      <w:tr w:rsidR="002F34BB" w:rsidRPr="00984FD6" w14:paraId="1D18F1DF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60665BF8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E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E32464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2 ± 0.1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1F7EE5E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3 ± 0.2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803E0C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0 ± 0.0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25D95184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4 ± 0.3</w:t>
            </w:r>
          </w:p>
        </w:tc>
      </w:tr>
      <w:tr w:rsidR="002F34BB" w:rsidRPr="00984FD6" w14:paraId="3D77AE73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6103C556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T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B65F76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6 ± 0.9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7792F4C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50 ± 14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F1852FF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2.0 </w:t>
            </w:r>
            <w:bookmarkStart w:id="1" w:name="OLE_LINK3"/>
            <w:r>
              <w:rPr>
                <w:rFonts w:eastAsiaTheme="minorEastAsia"/>
                <w:lang w:eastAsia="ja-JP"/>
              </w:rPr>
              <w:t>±</w:t>
            </w:r>
            <w:bookmarkEnd w:id="1"/>
            <w:r>
              <w:rPr>
                <w:rFonts w:eastAsiaTheme="minorEastAsia"/>
                <w:lang w:eastAsia="ja-JP"/>
              </w:rPr>
              <w:t xml:space="preserve"> 0.4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2334D90E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7.9 ± 3.2</w:t>
            </w:r>
          </w:p>
        </w:tc>
      </w:tr>
      <w:tr w:rsidR="002F34BB" w:rsidRPr="00984FD6" w14:paraId="4187E9E0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336C4CBE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A53V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C8DC21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3 ± 0.1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0B1C64A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9.6 ± 5.1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10D8BA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8.6 ± 1.2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24573B3A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5 ± 4.1</w:t>
            </w:r>
          </w:p>
        </w:tc>
      </w:tr>
      <w:tr w:rsidR="002F34BB" w:rsidRPr="00984FD6" w14:paraId="2DEA2748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16240CFF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55Y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0134538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8 ± 0.4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5319C1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2 ± 2.0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5100BF5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1 ± 1.1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63A78D72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3.1 ± 1.6</w:t>
            </w:r>
          </w:p>
        </w:tc>
      </w:tr>
      <w:tr w:rsidR="002F34BB" w:rsidRPr="00984FD6" w14:paraId="4C636E7A" w14:textId="77777777" w:rsidTr="008B11F4">
        <w:tc>
          <w:tcPr>
            <w:tcW w:w="1251" w:type="dxa"/>
            <w:tcBorders>
              <w:left w:val="nil"/>
              <w:right w:val="single" w:sz="18" w:space="0" w:color="auto"/>
            </w:tcBorders>
            <w:vAlign w:val="center"/>
          </w:tcPr>
          <w:p w14:paraId="0AF1B8F8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66F</w:t>
            </w:r>
          </w:p>
        </w:tc>
        <w:tc>
          <w:tcPr>
            <w:tcW w:w="18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51C454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1.8 ± 0.8</w:t>
            </w:r>
          </w:p>
        </w:tc>
        <w:tc>
          <w:tcPr>
            <w:tcW w:w="218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9E5BA3C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6.4 ± 0.8</w:t>
            </w:r>
          </w:p>
        </w:tc>
        <w:tc>
          <w:tcPr>
            <w:tcW w:w="2015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D26630B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6 ± 0.7</w:t>
            </w:r>
          </w:p>
        </w:tc>
        <w:tc>
          <w:tcPr>
            <w:tcW w:w="2028" w:type="dxa"/>
            <w:tcBorders>
              <w:left w:val="single" w:sz="18" w:space="0" w:color="auto"/>
              <w:right w:val="nil"/>
            </w:tcBorders>
          </w:tcPr>
          <w:p w14:paraId="04B26F45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 xml:space="preserve">0.6 ± 0.3 </w:t>
            </w:r>
          </w:p>
        </w:tc>
      </w:tr>
      <w:tr w:rsidR="002F34BB" w:rsidRPr="00984FD6" w14:paraId="63139D99" w14:textId="77777777" w:rsidTr="008B11F4">
        <w:tc>
          <w:tcPr>
            <w:tcW w:w="1251" w:type="dxa"/>
            <w:tcBorders>
              <w:left w:val="nil"/>
              <w:bottom w:val="single" w:sz="18" w:space="0" w:color="000000"/>
              <w:right w:val="single" w:sz="18" w:space="0" w:color="auto"/>
            </w:tcBorders>
            <w:vAlign w:val="center"/>
          </w:tcPr>
          <w:p w14:paraId="1D9211F1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V74P</w:t>
            </w:r>
          </w:p>
        </w:tc>
        <w:tc>
          <w:tcPr>
            <w:tcW w:w="188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7C7194E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3 ± 0.2</w:t>
            </w:r>
          </w:p>
        </w:tc>
        <w:tc>
          <w:tcPr>
            <w:tcW w:w="218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C227523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2.1 ± 1.9</w:t>
            </w:r>
          </w:p>
        </w:tc>
        <w:tc>
          <w:tcPr>
            <w:tcW w:w="201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0F4BB92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3 ± 0.2</w:t>
            </w:r>
          </w:p>
        </w:tc>
        <w:tc>
          <w:tcPr>
            <w:tcW w:w="2028" w:type="dxa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14:paraId="57CCB39E" w14:textId="77777777" w:rsidR="002F34BB" w:rsidRPr="00984FD6" w:rsidRDefault="002F34BB" w:rsidP="008B11F4">
            <w:pPr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/>
                <w:lang w:eastAsia="ja-JP"/>
              </w:rPr>
              <w:t>0.4 ± 0.1</w:t>
            </w:r>
          </w:p>
        </w:tc>
      </w:tr>
    </w:tbl>
    <w:p w14:paraId="0291D153" w14:textId="77777777" w:rsidR="002F34BB" w:rsidRPr="00984FD6" w:rsidRDefault="002F34BB" w:rsidP="002F34BB">
      <w:pPr>
        <w:rPr>
          <w:rFonts w:ascii="Times New Roman" w:eastAsiaTheme="minorEastAsia" w:hAnsi="Times New Roman" w:cs="Times New Roman"/>
          <w:sz w:val="21"/>
          <w:szCs w:val="21"/>
          <w:lang w:eastAsia="ja-JP"/>
        </w:rPr>
      </w:pPr>
    </w:p>
    <w:p w14:paraId="2F180F5B" w14:textId="77777777" w:rsidR="002F34BB" w:rsidRDefault="002F34BB" w:rsidP="002F34BB">
      <w:pPr>
        <w:rPr>
          <w:rFonts w:ascii="Times New Roman" w:hAnsi="Times New Roman"/>
          <w:i/>
          <w:iCs/>
          <w:sz w:val="21"/>
          <w:szCs w:val="21"/>
        </w:rPr>
      </w:pPr>
      <w:r>
        <w:rPr>
          <w:rFonts w:ascii="Times New Roman" w:hAnsi="Times New Roman"/>
          <w:i/>
          <w:iCs/>
          <w:sz w:val="21"/>
          <w:szCs w:val="21"/>
        </w:rPr>
        <w:t xml:space="preserve">Data reported as mean cell infection </w:t>
      </w:r>
      <w:r>
        <w:rPr>
          <w:rFonts w:ascii="Times New Roman" w:hAnsi="Times New Roman"/>
          <w:i/>
          <w:iCs/>
          <w:sz w:val="21"/>
          <w:szCs w:val="21"/>
        </w:rPr>
        <w:sym w:font="Symbol" w:char="F0B1"/>
      </w:r>
      <w:r>
        <w:rPr>
          <w:rFonts w:ascii="Times New Roman" w:hAnsi="Times New Roman"/>
          <w:i/>
          <w:iCs/>
          <w:sz w:val="21"/>
          <w:szCs w:val="21"/>
        </w:rPr>
        <w:t xml:space="preserve"> standard deviation.</w:t>
      </w:r>
    </w:p>
    <w:p w14:paraId="4A9038F9" w14:textId="77777777" w:rsidR="00E0433D" w:rsidRDefault="00E0433D"/>
    <w:sectPr w:rsidR="00E04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BB"/>
    <w:rsid w:val="000351DC"/>
    <w:rsid w:val="00085F29"/>
    <w:rsid w:val="000900D2"/>
    <w:rsid w:val="002245D6"/>
    <w:rsid w:val="00251036"/>
    <w:rsid w:val="0027439E"/>
    <w:rsid w:val="0028162C"/>
    <w:rsid w:val="002D6FA6"/>
    <w:rsid w:val="002F34BB"/>
    <w:rsid w:val="002F7863"/>
    <w:rsid w:val="0034680A"/>
    <w:rsid w:val="003932FD"/>
    <w:rsid w:val="003B0935"/>
    <w:rsid w:val="003B5465"/>
    <w:rsid w:val="004457BE"/>
    <w:rsid w:val="004C2597"/>
    <w:rsid w:val="004E544E"/>
    <w:rsid w:val="004F35BA"/>
    <w:rsid w:val="004F3F22"/>
    <w:rsid w:val="0053045B"/>
    <w:rsid w:val="005C72DB"/>
    <w:rsid w:val="005F35F0"/>
    <w:rsid w:val="00602D1A"/>
    <w:rsid w:val="00755EA7"/>
    <w:rsid w:val="00781B6C"/>
    <w:rsid w:val="007C2E88"/>
    <w:rsid w:val="00823F60"/>
    <w:rsid w:val="00825079"/>
    <w:rsid w:val="0086121C"/>
    <w:rsid w:val="008A0781"/>
    <w:rsid w:val="008C5A17"/>
    <w:rsid w:val="008C7FBD"/>
    <w:rsid w:val="00967481"/>
    <w:rsid w:val="009C656F"/>
    <w:rsid w:val="009E1F72"/>
    <w:rsid w:val="00A477CA"/>
    <w:rsid w:val="00A976A6"/>
    <w:rsid w:val="00AD6C93"/>
    <w:rsid w:val="00B5576F"/>
    <w:rsid w:val="00C047B8"/>
    <w:rsid w:val="00C47CBE"/>
    <w:rsid w:val="00CA1BCA"/>
    <w:rsid w:val="00CD2434"/>
    <w:rsid w:val="00CD2B5B"/>
    <w:rsid w:val="00D05038"/>
    <w:rsid w:val="00D86F63"/>
    <w:rsid w:val="00E0433D"/>
    <w:rsid w:val="00E14B93"/>
    <w:rsid w:val="00E9431F"/>
    <w:rsid w:val="00ED3784"/>
    <w:rsid w:val="00F52B26"/>
    <w:rsid w:val="00F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A2ADA"/>
  <w15:chartTrackingRefBased/>
  <w15:docId w15:val="{D1B39757-1D89-CC49-905F-8E28A156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4BB"/>
    <w:rPr>
      <w:rFonts w:eastAsia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4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4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4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4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4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4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4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4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4B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4B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4B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4B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4B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4B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4B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4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3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4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34B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4B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34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4BB"/>
    <w:pPr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3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4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4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F34BB"/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man,Amanda</dc:creator>
  <cp:keywords/>
  <dc:description/>
  <cp:lastModifiedBy>Woerman,Amanda</cp:lastModifiedBy>
  <cp:revision>1</cp:revision>
  <dcterms:created xsi:type="dcterms:W3CDTF">2024-11-13T14:21:00Z</dcterms:created>
  <dcterms:modified xsi:type="dcterms:W3CDTF">2024-11-13T14:21:00Z</dcterms:modified>
</cp:coreProperties>
</file>